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B0D9C" w14:textId="1D570C17" w:rsidR="0093313D" w:rsidRPr="000C0FEA" w:rsidRDefault="00CD1FE8" w:rsidP="000C0FEA">
      <w:pPr>
        <w:jc w:val="left"/>
        <w:rPr>
          <w:rFonts w:ascii="Times New Roman" w:hAnsi="Times New Roman" w:cs="Times New Roman"/>
          <w:sz w:val="24"/>
          <w:szCs w:val="24"/>
        </w:rPr>
      </w:pPr>
      <w:r w:rsidRPr="000C0FEA">
        <w:rPr>
          <w:rFonts w:ascii="Times New Roman" w:hAnsi="Times New Roman" w:cs="Times New Roman"/>
          <w:sz w:val="24"/>
          <w:szCs w:val="24"/>
        </w:rPr>
        <w:t>Supplementary Table S1. Sensitivity analysis using task-specific peak-normalized sEMG waveform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965"/>
        <w:gridCol w:w="1551"/>
        <w:gridCol w:w="1152"/>
        <w:gridCol w:w="987"/>
        <w:gridCol w:w="992"/>
        <w:gridCol w:w="1492"/>
      </w:tblGrid>
      <w:tr w:rsidR="00CD1FE8" w14:paraId="1442555A" w14:textId="77777777" w:rsidTr="00D97C1D"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</w:tcPr>
          <w:p w14:paraId="5019D3C8" w14:textId="43D58195" w:rsidR="00CD1FE8" w:rsidRPr="00D97C1D" w:rsidRDefault="00D97C1D" w:rsidP="00CD1FE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Muscle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8" w:space="0" w:color="auto"/>
            </w:tcBorders>
          </w:tcPr>
          <w:p w14:paraId="09DE6FC2" w14:textId="3A98C88F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8" w:space="0" w:color="auto"/>
            </w:tcBorders>
          </w:tcPr>
          <w:p w14:paraId="35721F9F" w14:textId="1568E82B" w:rsidR="00CD1FE8" w:rsidRPr="00D97C1D" w:rsidRDefault="00D97C1D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E</w:t>
            </w:r>
            <w:r w:rsidR="00CD1FE8" w:rsidRPr="00D97C1D">
              <w:rPr>
                <w:rFonts w:ascii="Times New Roman" w:hAnsi="Times New Roman" w:cs="Times New Roman"/>
                <w:szCs w:val="21"/>
              </w:rPr>
              <w:t>xplained</w:t>
            </w:r>
            <w:r w:rsidRPr="00D97C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D1FE8" w:rsidRPr="00D97C1D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8" w:space="0" w:color="auto"/>
            </w:tcBorders>
          </w:tcPr>
          <w:p w14:paraId="7633EECD" w14:textId="3B12B79E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</w:tcPr>
          <w:p w14:paraId="415D18B9" w14:textId="6A6249E1" w:rsidR="00CD1FE8" w:rsidRPr="00D97C1D" w:rsidRDefault="00CD1F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97C1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B8A3A90" w14:textId="06AFE157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97C1D">
              <w:rPr>
                <w:rFonts w:ascii="Times New Roman" w:hAnsi="Times New Roman" w:cs="Times New Roman"/>
                <w:szCs w:val="21"/>
              </w:rPr>
              <w:t>_FDR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</w:tcPr>
          <w:p w14:paraId="70F5797B" w14:textId="1F661F62" w:rsidR="00CD1FE8" w:rsidRPr="00D97C1D" w:rsidRDefault="00CD1FE8" w:rsidP="00D97C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Cohen’s d</w:t>
            </w:r>
            <w:r w:rsidRPr="00D97C1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CD1FE8" w14:paraId="3D4888E3" w14:textId="77777777" w:rsidTr="00D97C1D">
        <w:tc>
          <w:tcPr>
            <w:tcW w:w="1157" w:type="dxa"/>
            <w:tcBorders>
              <w:top w:val="single" w:sz="8" w:space="0" w:color="auto"/>
            </w:tcBorders>
          </w:tcPr>
          <w:p w14:paraId="4FD1264D" w14:textId="2FC09BFF" w:rsidR="00CD1FE8" w:rsidRPr="00D97C1D" w:rsidRDefault="009130CC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RF-L</w:t>
            </w:r>
          </w:p>
        </w:tc>
        <w:tc>
          <w:tcPr>
            <w:tcW w:w="965" w:type="dxa"/>
            <w:tcBorders>
              <w:top w:val="single" w:sz="8" w:space="0" w:color="auto"/>
            </w:tcBorders>
          </w:tcPr>
          <w:p w14:paraId="25B73230" w14:textId="388B5FE4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PC1</w:t>
            </w:r>
          </w:p>
        </w:tc>
        <w:tc>
          <w:tcPr>
            <w:tcW w:w="1551" w:type="dxa"/>
            <w:tcBorders>
              <w:top w:val="single" w:sz="8" w:space="0" w:color="auto"/>
            </w:tcBorders>
          </w:tcPr>
          <w:p w14:paraId="000D2998" w14:textId="33F37F44" w:rsidR="00CD1FE8" w:rsidRPr="00D97C1D" w:rsidRDefault="00CD1FE8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91.5</w:t>
            </w:r>
            <w:r w:rsidR="009130CC" w:rsidRPr="00D97C1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2" w:type="dxa"/>
            <w:tcBorders>
              <w:top w:val="single" w:sz="8" w:space="0" w:color="auto"/>
            </w:tcBorders>
          </w:tcPr>
          <w:p w14:paraId="14014AA5" w14:textId="5980F0BB" w:rsidR="00CD1FE8" w:rsidRPr="00D97C1D" w:rsidRDefault="00CD1FE8" w:rsidP="00CD1FE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4.307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109945AE" w14:textId="303D1FA3" w:rsidR="00CD1FE8" w:rsidRPr="00D97C1D" w:rsidRDefault="00CD1FE8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312EC02" w14:textId="7DDA06A0" w:rsidR="00CD1FE8" w:rsidRPr="00D97C1D" w:rsidRDefault="00CD1FE8" w:rsidP="00CD1FE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67F50187" w14:textId="7040B7DA" w:rsidR="00CD1FE8" w:rsidRPr="00D97C1D" w:rsidRDefault="00CD1FE8" w:rsidP="00D97C1D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1.397</w:t>
            </w:r>
          </w:p>
        </w:tc>
      </w:tr>
      <w:tr w:rsidR="00CD1FE8" w14:paraId="45AAA77E" w14:textId="77777777" w:rsidTr="00D97C1D">
        <w:tc>
          <w:tcPr>
            <w:tcW w:w="1157" w:type="dxa"/>
          </w:tcPr>
          <w:p w14:paraId="22B83513" w14:textId="455D86EC" w:rsidR="00CD1FE8" w:rsidRPr="00D97C1D" w:rsidRDefault="009130CC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TA-L</w:t>
            </w:r>
          </w:p>
        </w:tc>
        <w:tc>
          <w:tcPr>
            <w:tcW w:w="965" w:type="dxa"/>
          </w:tcPr>
          <w:p w14:paraId="0FD8CDC2" w14:textId="3BB7DCC3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PC1</w:t>
            </w:r>
          </w:p>
        </w:tc>
        <w:tc>
          <w:tcPr>
            <w:tcW w:w="1551" w:type="dxa"/>
          </w:tcPr>
          <w:p w14:paraId="0B5A3344" w14:textId="79724D19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88.47</w:t>
            </w:r>
          </w:p>
        </w:tc>
        <w:tc>
          <w:tcPr>
            <w:tcW w:w="1152" w:type="dxa"/>
          </w:tcPr>
          <w:p w14:paraId="1E6D7C7D" w14:textId="3104BC42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3.825</w:t>
            </w:r>
          </w:p>
        </w:tc>
        <w:tc>
          <w:tcPr>
            <w:tcW w:w="987" w:type="dxa"/>
          </w:tcPr>
          <w:p w14:paraId="694D9782" w14:textId="1DB6F357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 w14:paraId="60BA36BC" w14:textId="0EA20F66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492" w:type="dxa"/>
          </w:tcPr>
          <w:p w14:paraId="62D2A256" w14:textId="7A3577C5" w:rsidR="00CD1FE8" w:rsidRPr="00D97C1D" w:rsidRDefault="009130CC" w:rsidP="00D97C1D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1.241</w:t>
            </w:r>
          </w:p>
        </w:tc>
      </w:tr>
      <w:tr w:rsidR="00CD1FE8" w14:paraId="1D33EDBA" w14:textId="77777777" w:rsidTr="00D97C1D">
        <w:tc>
          <w:tcPr>
            <w:tcW w:w="1157" w:type="dxa"/>
          </w:tcPr>
          <w:p w14:paraId="3EE855FB" w14:textId="122BF63C" w:rsidR="00CD1FE8" w:rsidRPr="00D97C1D" w:rsidRDefault="009130CC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BF-R</w:t>
            </w:r>
          </w:p>
        </w:tc>
        <w:tc>
          <w:tcPr>
            <w:tcW w:w="965" w:type="dxa"/>
          </w:tcPr>
          <w:p w14:paraId="7237436A" w14:textId="14519693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PC1</w:t>
            </w:r>
          </w:p>
        </w:tc>
        <w:tc>
          <w:tcPr>
            <w:tcW w:w="1551" w:type="dxa"/>
          </w:tcPr>
          <w:p w14:paraId="4D22336A" w14:textId="6EB716DC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91.1</w:t>
            </w:r>
            <w:r w:rsidR="004F2F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52" w:type="dxa"/>
          </w:tcPr>
          <w:p w14:paraId="341B57BA" w14:textId="18420DEB" w:rsidR="00CD1FE8" w:rsidRPr="00D97C1D" w:rsidRDefault="009130CC" w:rsidP="009130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3.2863</w:t>
            </w:r>
          </w:p>
        </w:tc>
        <w:tc>
          <w:tcPr>
            <w:tcW w:w="987" w:type="dxa"/>
          </w:tcPr>
          <w:p w14:paraId="18015BD4" w14:textId="2F8C437B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92" w:type="dxa"/>
          </w:tcPr>
          <w:p w14:paraId="072CA504" w14:textId="1E61F8A3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492" w:type="dxa"/>
          </w:tcPr>
          <w:p w14:paraId="56C34B7D" w14:textId="4DE9D374" w:rsidR="00CD1FE8" w:rsidRPr="00D97C1D" w:rsidRDefault="009130CC" w:rsidP="00D97C1D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1.066</w:t>
            </w:r>
          </w:p>
        </w:tc>
      </w:tr>
      <w:tr w:rsidR="00CD1FE8" w14:paraId="5DFE81EF" w14:textId="77777777" w:rsidTr="00D97C1D">
        <w:tc>
          <w:tcPr>
            <w:tcW w:w="1157" w:type="dxa"/>
          </w:tcPr>
          <w:p w14:paraId="02AED7BB" w14:textId="07581522" w:rsidR="00CD1FE8" w:rsidRPr="00D97C1D" w:rsidRDefault="009130CC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GA-L</w:t>
            </w:r>
          </w:p>
        </w:tc>
        <w:tc>
          <w:tcPr>
            <w:tcW w:w="965" w:type="dxa"/>
          </w:tcPr>
          <w:p w14:paraId="0896CA39" w14:textId="63861AA9" w:rsidR="00CD1FE8" w:rsidRPr="00D97C1D" w:rsidRDefault="00CD1FE8">
            <w:pPr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PC2</w:t>
            </w:r>
          </w:p>
        </w:tc>
        <w:tc>
          <w:tcPr>
            <w:tcW w:w="1551" w:type="dxa"/>
          </w:tcPr>
          <w:p w14:paraId="1BD8A369" w14:textId="436C07FD" w:rsidR="00CD1FE8" w:rsidRPr="00D97C1D" w:rsidRDefault="009130CC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16.93</w:t>
            </w:r>
          </w:p>
        </w:tc>
        <w:tc>
          <w:tcPr>
            <w:tcW w:w="1152" w:type="dxa"/>
          </w:tcPr>
          <w:p w14:paraId="6101AE2D" w14:textId="18C3BFDC" w:rsidR="00CD1FE8" w:rsidRPr="00D97C1D" w:rsidRDefault="00D97C1D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3.026</w:t>
            </w:r>
          </w:p>
        </w:tc>
        <w:tc>
          <w:tcPr>
            <w:tcW w:w="987" w:type="dxa"/>
          </w:tcPr>
          <w:p w14:paraId="1883EA66" w14:textId="5155C76B" w:rsidR="00CD1FE8" w:rsidRPr="00D97C1D" w:rsidRDefault="00D97C1D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992" w:type="dxa"/>
          </w:tcPr>
          <w:p w14:paraId="17C41862" w14:textId="62D02504" w:rsidR="00CD1FE8" w:rsidRPr="00D97C1D" w:rsidRDefault="00D97C1D" w:rsidP="00D97C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492" w:type="dxa"/>
          </w:tcPr>
          <w:p w14:paraId="58E82C76" w14:textId="6628FFCA" w:rsidR="00CD1FE8" w:rsidRPr="00D97C1D" w:rsidRDefault="00D97C1D" w:rsidP="00D97C1D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C1D">
              <w:rPr>
                <w:rFonts w:ascii="Times New Roman" w:hAnsi="Times New Roman" w:cs="Times New Roman"/>
                <w:szCs w:val="21"/>
              </w:rPr>
              <w:t>0.981</w:t>
            </w:r>
          </w:p>
        </w:tc>
      </w:tr>
    </w:tbl>
    <w:p w14:paraId="6232639F" w14:textId="2139D9FA" w:rsidR="00CD1FE8" w:rsidRDefault="004F2F71">
      <w:pPr>
        <w:rPr>
          <w:rFonts w:ascii="Times New Roman" w:hAnsi="Times New Roman" w:cs="Times New Roman"/>
          <w:i/>
          <w:iCs/>
        </w:rPr>
      </w:pPr>
      <w:r w:rsidRPr="004F2F71">
        <w:rPr>
          <w:rFonts w:ascii="Times New Roman" w:hAnsi="Times New Roman" w:cs="Times New Roman"/>
          <w:i/>
          <w:iCs/>
        </w:rPr>
        <w:t>Note: The sensitivity analysis was conducted using task-specific peak-normalized sEMG waveforms. For each participant, muscle, and side, the waveform was normalized to the maximum value observed for the corresponding muscle and side before FPCA was repeated. p_FDR values were obtained using Benjamini–Hochberg false discovery rate correction across the tested muscle × component comparisons. PC1 findings were interpreted as dominant amplitude-related or cycle-wide waveform differences, whereas the PC2 finding was interpreted as a secondary timing-/shape-related waveform difference.</w:t>
      </w:r>
    </w:p>
    <w:p w14:paraId="69EA0A23" w14:textId="07564CBD" w:rsidR="00832A4A" w:rsidRPr="0005732E" w:rsidRDefault="00832A4A" w:rsidP="00DB1B0E">
      <w:pPr>
        <w:rPr>
          <w:rFonts w:cs="Times New Roman"/>
          <w:szCs w:val="24"/>
        </w:rPr>
      </w:pPr>
    </w:p>
    <w:p w14:paraId="3A8DDD86" w14:textId="77777777" w:rsidR="00832A4A" w:rsidRPr="00832A4A" w:rsidRDefault="00832A4A">
      <w:pPr>
        <w:rPr>
          <w:rFonts w:ascii="Times New Roman" w:hAnsi="Times New Roman" w:cs="Times New Roman"/>
          <w:i/>
          <w:iCs/>
        </w:rPr>
      </w:pPr>
    </w:p>
    <w:sectPr w:rsidR="00832A4A" w:rsidRPr="00832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E5033" w14:textId="77777777" w:rsidR="002652D9" w:rsidRDefault="002652D9" w:rsidP="00CD1FE8">
      <w:pPr>
        <w:rPr>
          <w:rFonts w:hint="eastAsia"/>
        </w:rPr>
      </w:pPr>
      <w:r>
        <w:separator/>
      </w:r>
    </w:p>
  </w:endnote>
  <w:endnote w:type="continuationSeparator" w:id="0">
    <w:p w14:paraId="486594C0" w14:textId="77777777" w:rsidR="002652D9" w:rsidRDefault="002652D9" w:rsidP="00CD1F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FA570" w14:textId="77777777" w:rsidR="002652D9" w:rsidRDefault="002652D9" w:rsidP="00CD1FE8">
      <w:pPr>
        <w:rPr>
          <w:rFonts w:hint="eastAsia"/>
        </w:rPr>
      </w:pPr>
      <w:r>
        <w:separator/>
      </w:r>
    </w:p>
  </w:footnote>
  <w:footnote w:type="continuationSeparator" w:id="0">
    <w:p w14:paraId="6A49B2C4" w14:textId="77777777" w:rsidR="002652D9" w:rsidRDefault="002652D9" w:rsidP="00CD1F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6A"/>
    <w:rsid w:val="000C0FEA"/>
    <w:rsid w:val="0014039D"/>
    <w:rsid w:val="002652D9"/>
    <w:rsid w:val="0046650C"/>
    <w:rsid w:val="00471C30"/>
    <w:rsid w:val="004F2F71"/>
    <w:rsid w:val="00733224"/>
    <w:rsid w:val="00832A4A"/>
    <w:rsid w:val="009130CC"/>
    <w:rsid w:val="0093313D"/>
    <w:rsid w:val="00CD1FE8"/>
    <w:rsid w:val="00D97C1D"/>
    <w:rsid w:val="00DB1B0E"/>
    <w:rsid w:val="00F5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04C40"/>
  <w15:chartTrackingRefBased/>
  <w15:docId w15:val="{278B2E6A-2584-4B51-808A-BA23CB3D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4A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4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4A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4A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4A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4A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4A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4A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4A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4A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4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4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4A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4A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4A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4A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4A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4A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4A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4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4A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4A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4A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4A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4A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4A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4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4A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4A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1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1F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1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1FE8"/>
    <w:rPr>
      <w:sz w:val="18"/>
      <w:szCs w:val="18"/>
    </w:rPr>
  </w:style>
  <w:style w:type="table" w:styleId="af2">
    <w:name w:val="Table Grid"/>
    <w:basedOn w:val="a1"/>
    <w:uiPriority w:val="39"/>
    <w:rsid w:val="00CD1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832A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anbo</dc:creator>
  <cp:keywords/>
  <dc:description/>
  <cp:lastModifiedBy>Sun Jianbo</cp:lastModifiedBy>
  <cp:revision>3</cp:revision>
  <dcterms:created xsi:type="dcterms:W3CDTF">2026-05-14T01:55:00Z</dcterms:created>
  <dcterms:modified xsi:type="dcterms:W3CDTF">2026-05-14T10:04:00Z</dcterms:modified>
</cp:coreProperties>
</file>